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b/>
          <w:sz w:val="20"/>
          <w:szCs w:val="20"/>
          <w:lang w:val="en-GB"/>
        </w:rPr>
        <w:t>Table S1.</w:t>
      </w:r>
      <w:r>
        <w:rPr>
          <w:rFonts w:cs="Arial" w:ascii="Arial" w:hAnsi="Arial"/>
          <w:sz w:val="20"/>
          <w:szCs w:val="20"/>
          <w:lang w:val="en-GB"/>
        </w:rPr>
        <w:t xml:space="preserve"> Results of the multivariable logistic regression analyses for progressive albuminuria. GFR estimated with the CKD-EPI equation instead of the MDRD equation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531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559"/>
        <w:gridCol w:w="851"/>
        <w:gridCol w:w="709"/>
        <w:gridCol w:w="1559"/>
        <w:gridCol w:w="850"/>
        <w:gridCol w:w="709"/>
        <w:gridCol w:w="1559"/>
        <w:gridCol w:w="851"/>
        <w:gridCol w:w="709"/>
        <w:gridCol w:w="1559"/>
        <w:gridCol w:w="850"/>
        <w:gridCol w:w="709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0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Wal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Wal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Wal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Wald 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e (vs. femal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23 (1.41-3.5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30 (2.17-5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26 (1.43-3.5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43 (2.23-5.2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.3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e (yr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.03 (1.02-1.0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1.01-1.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1.02-1.0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1.01-1.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moking (y/n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ry of CV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ody Mass Index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1.01-1.1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 (1.07-1.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1.01-1.1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 (1.06-1.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7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P (mmH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1.00-1.0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1.00-1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5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nown hypertension (y/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se of ACEi or ARB (y/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esterol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nown hyperlipidemia (y/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 (1.11-2.9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 (1.10-2.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8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e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nown diabetes (y/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P (mg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eGFR (mL/min/1.73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a-DK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97-0.9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96-0.9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3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AE (mg/24h), ln-transfor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1 (4.64-7.0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8 (4.70-7.1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ange in BMI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hange in glucose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1.16 (1.02-1.3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3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 in SBP (mmH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1.01-1.0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1.00-1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9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 in cholesterol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11:02:00Z</dcterms:created>
  <dc:creator>Gebruiker</dc:creator>
  <dc:description/>
  <cp:keywords/>
  <dc:language>en-US</dc:language>
  <cp:lastModifiedBy>Gebruiker</cp:lastModifiedBy>
  <dcterms:modified xsi:type="dcterms:W3CDTF">2013-04-28T11:07:00Z</dcterms:modified>
  <cp:revision>1</cp:revision>
  <dc:subject/>
  <dc:title>Table S1</dc:title>
</cp:coreProperties>
</file>